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3"/>
      </w:tblGrid>
      <w:tr>
        <w:trPr/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ne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r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line Amine (1° or 2°)</w:t>
            </w:r>
          </w:p>
        </w:tc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tone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e (non ring)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ic Acid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(1° or 2°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onamide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hael acceptor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matic Halogen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(3°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one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phatic Halogen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d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a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l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orine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d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matic Heteroatom</w:t>
            </w:r>
          </w:p>
        </w:tc>
      </w:tr>
      <w:tr>
        <w:trPr/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er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fluoromethyl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41:00Z</dcterms:created>
  <dc:creator>kutchpe1</dc:creator>
  <dc:description/>
  <cp:keywords/>
  <dc:language>en-US</dc:language>
  <cp:lastModifiedBy>kutchpe1</cp:lastModifiedBy>
  <dcterms:modified xsi:type="dcterms:W3CDTF">2012-07-27T14:41:00Z</dcterms:modified>
  <cp:revision>2</cp:revision>
  <dc:subject/>
  <dc:title/>
</cp:coreProperties>
</file>